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399" w:rsidRDefault="00FF69F8" w:rsidP="00AF5399">
      <w:pPr>
        <w:rPr>
          <w:rFonts w:ascii="Times New Roman" w:hAnsi="Times New Roman"/>
          <w:b/>
        </w:rPr>
      </w:pPr>
      <w:proofErr w:type="spellStart"/>
      <w:r w:rsidRPr="00FF69F8">
        <w:rPr>
          <w:rFonts w:ascii="Times New Roman" w:hAnsi="Times New Roman"/>
          <w:b/>
        </w:rPr>
        <w:t>Table</w:t>
      </w:r>
      <w:proofErr w:type="spellEnd"/>
      <w:r w:rsidRPr="00FF69F8">
        <w:rPr>
          <w:rFonts w:ascii="Times New Roman" w:hAnsi="Times New Roman"/>
          <w:b/>
        </w:rPr>
        <w:t xml:space="preserve"> S2.</w:t>
      </w:r>
      <w:r w:rsidR="00AF5399">
        <w:rPr>
          <w:rFonts w:ascii="Times New Roman" w:hAnsi="Times New Roman"/>
          <w:b/>
        </w:rPr>
        <w:t xml:space="preserve"> </w:t>
      </w:r>
    </w:p>
    <w:p w:rsidR="00572ABB" w:rsidRDefault="00572ABB" w:rsidP="00AF5399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668"/>
        <w:gridCol w:w="1402"/>
        <w:gridCol w:w="1535"/>
        <w:gridCol w:w="1535"/>
        <w:gridCol w:w="1536"/>
        <w:gridCol w:w="1536"/>
      </w:tblGrid>
      <w:tr w:rsidR="00AF5399" w:rsidRPr="00CB1403" w:rsidTr="00402A23"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F5399" w:rsidRPr="00CB1403" w:rsidRDefault="00AF5399" w:rsidP="00402A2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F5399" w:rsidRPr="00CB1403" w:rsidTr="00402A23"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ity</w:t>
            </w:r>
            <w:proofErr w:type="spellEnd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lammation</w:t>
            </w:r>
            <w:proofErr w:type="spellEnd"/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F5399" w:rsidRPr="00CB1403" w:rsidTr="00402A23"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mage</w:t>
            </w:r>
            <w:proofErr w:type="spellEnd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ypts</w:t>
            </w:r>
            <w:proofErr w:type="spellEnd"/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third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basal</w:t>
            </w:r>
            <w:proofErr w:type="spellEnd"/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thirds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basal</w:t>
            </w:r>
            <w:proofErr w:type="spellEnd"/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crypts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disappeared</w:t>
            </w:r>
            <w:proofErr w:type="spellEnd"/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mucosa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disappeared</w:t>
            </w:r>
            <w:proofErr w:type="spellEnd"/>
          </w:p>
        </w:tc>
      </w:tr>
      <w:tr w:rsidR="00AF5399" w:rsidRPr="00CB1403" w:rsidTr="00402A23"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ent</w:t>
            </w:r>
            <w:proofErr w:type="spellEnd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lammation</w:t>
            </w:r>
            <w:proofErr w:type="spellEnd"/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inflamed</w:t>
            </w:r>
            <w:proofErr w:type="spellEnd"/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5399" w:rsidRPr="00CB1403" w:rsidRDefault="00AF5399" w:rsidP="009228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mucosa</w:t>
            </w:r>
            <w:proofErr w:type="spellEnd"/>
            <w:r w:rsidR="0092289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22899">
              <w:rPr>
                <w:rFonts w:ascii="Arial" w:hAnsi="Arial" w:cs="Arial"/>
                <w:color w:val="000000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submucosa</w:t>
            </w:r>
            <w:proofErr w:type="spellEnd"/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whole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gut</w:t>
            </w:r>
            <w:proofErr w:type="spellEnd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F5399" w:rsidRPr="00CB1403" w:rsidTr="00402A23"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rcent of </w:t>
            </w: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maged</w:t>
            </w:r>
            <w:proofErr w:type="spellEnd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14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1-25%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26-50%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51-75%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F5399" w:rsidRPr="00CB1403" w:rsidRDefault="00AF5399" w:rsidP="00402A2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403">
              <w:rPr>
                <w:rFonts w:ascii="Arial" w:hAnsi="Arial" w:cs="Arial"/>
                <w:color w:val="000000"/>
                <w:sz w:val="20"/>
                <w:szCs w:val="20"/>
              </w:rPr>
              <w:t>76-100%</w:t>
            </w:r>
          </w:p>
        </w:tc>
      </w:tr>
    </w:tbl>
    <w:p w:rsidR="00AF5399" w:rsidRDefault="00AF5399" w:rsidP="00AF5399"/>
    <w:p w:rsidR="00AF5399" w:rsidRPr="00FF69F8" w:rsidRDefault="00AF5399" w:rsidP="00AF5399">
      <w:pPr>
        <w:rPr>
          <w:rFonts w:ascii="Times New Roman" w:hAnsi="Times New Roman"/>
          <w:b/>
        </w:rPr>
      </w:pPr>
    </w:p>
    <w:p w:rsidR="00FF69F8" w:rsidRDefault="00FF69F8" w:rsidP="00FF69F8">
      <w:bookmarkStart w:id="0" w:name="_GoBack"/>
      <w:bookmarkEnd w:id="0"/>
    </w:p>
    <w:sectPr w:rsidR="00FF69F8" w:rsidSect="00DC37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C3F2B"/>
    <w:rsid w:val="00033AEC"/>
    <w:rsid w:val="000567B5"/>
    <w:rsid w:val="00123D65"/>
    <w:rsid w:val="00247883"/>
    <w:rsid w:val="004C3F2B"/>
    <w:rsid w:val="004F5545"/>
    <w:rsid w:val="00532C0B"/>
    <w:rsid w:val="00572ABB"/>
    <w:rsid w:val="006F3785"/>
    <w:rsid w:val="00922899"/>
    <w:rsid w:val="00AF5399"/>
    <w:rsid w:val="00BF08D7"/>
    <w:rsid w:val="00DC3782"/>
    <w:rsid w:val="00E96466"/>
    <w:rsid w:val="00FF6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9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F69F8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akologia002</dc:creator>
  <cp:lastModifiedBy>J</cp:lastModifiedBy>
  <cp:revision>3</cp:revision>
  <dcterms:created xsi:type="dcterms:W3CDTF">2014-08-31T18:21:00Z</dcterms:created>
  <dcterms:modified xsi:type="dcterms:W3CDTF">2014-08-31T18:21:00Z</dcterms:modified>
</cp:coreProperties>
</file>